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E5682" w14:textId="326BF30E" w:rsidR="00071F65" w:rsidRDefault="00071F65" w:rsidP="003E32B5">
      <w:r>
        <w:t xml:space="preserve">## </w:t>
      </w:r>
      <w:r w:rsidRPr="00071F65">
        <w:t>R code used to calculate prevalence and its 95% confidence intervals for behavioural risks</w:t>
      </w:r>
    </w:p>
    <w:p w14:paraId="5E4FA037" w14:textId="0B33FBC4" w:rsidR="003E32B5" w:rsidRDefault="003E32B5" w:rsidP="003E32B5">
      <w:r>
        <w:t># Importing data</w:t>
      </w:r>
    </w:p>
    <w:p w14:paraId="2FC2375F" w14:textId="3855A96B" w:rsidR="003E32B5" w:rsidRDefault="003E32B5" w:rsidP="003E32B5">
      <w:r>
        <w:t>d&lt;-read.csv("S</w:t>
      </w:r>
      <w:r w:rsidR="001C3A1F">
        <w:t>5</w:t>
      </w:r>
      <w:r w:rsidR="001B365E">
        <w:t xml:space="preserve"> file</w:t>
      </w:r>
      <w:r>
        <w:t>.csv", header=TRUE)</w:t>
      </w:r>
    </w:p>
    <w:p w14:paraId="48D305BD" w14:textId="77777777" w:rsidR="003E32B5" w:rsidRDefault="003E32B5" w:rsidP="003E32B5"/>
    <w:p w14:paraId="628FEF69" w14:textId="77777777" w:rsidR="003E32B5" w:rsidRDefault="003E32B5" w:rsidP="003E32B5">
      <w:r>
        <w:t>## Checking how many variables each individual is contributing</w:t>
      </w:r>
    </w:p>
    <w:p w14:paraId="46E0817C" w14:textId="77777777" w:rsidR="003E32B5" w:rsidRDefault="003E32B5" w:rsidP="003E32B5"/>
    <w:p w14:paraId="2DD452EE" w14:textId="77777777" w:rsidR="003E32B5" w:rsidRDefault="003E32B5" w:rsidP="003E32B5">
      <w:r>
        <w:t>d_orig&lt;-d[,(setdiff(c(1:77),c(1,4,8)))]</w:t>
      </w:r>
    </w:p>
    <w:p w14:paraId="457E48FB" w14:textId="77777777" w:rsidR="003E32B5" w:rsidRDefault="003E32B5" w:rsidP="003E32B5">
      <w:r>
        <w:t># This gives the a data frame with only the original variables, barring sno, stream and bmi</w:t>
      </w:r>
    </w:p>
    <w:p w14:paraId="18C29AD4" w14:textId="77777777" w:rsidR="003E32B5" w:rsidRDefault="003E32B5" w:rsidP="003E32B5"/>
    <w:p w14:paraId="7CBA8217" w14:textId="77777777" w:rsidR="003E32B5" w:rsidRDefault="003E32B5" w:rsidP="003E32B5">
      <w:r>
        <w:t xml:space="preserve">resp&lt;-rowSums(!is.na(d_orig)) # Number of questions for which each individual responded </w:t>
      </w:r>
    </w:p>
    <w:p w14:paraId="1A1DACB6" w14:textId="77777777" w:rsidR="003E32B5" w:rsidRDefault="003E32B5" w:rsidP="003E32B5"/>
    <w:p w14:paraId="7F777B6F" w14:textId="77777777" w:rsidR="003E32B5" w:rsidRDefault="003E32B5" w:rsidP="003E32B5">
      <w:r>
        <w:t>table(resp) # Distribution of the variable 'resp'</w:t>
      </w:r>
    </w:p>
    <w:p w14:paraId="25C74FCE" w14:textId="77777777" w:rsidR="003E32B5" w:rsidRDefault="003E32B5" w:rsidP="003E32B5">
      <w:r>
        <w:t xml:space="preserve">median(replace(74-resp,resp==74,NA), na.rm=TRUE) </w:t>
      </w:r>
    </w:p>
    <w:p w14:paraId="6A4D5CB0" w14:textId="77777777" w:rsidR="003E32B5" w:rsidRDefault="003E32B5" w:rsidP="003E32B5">
      <w:r>
        <w:t># Median number of questions missed, among those who had at least one missing</w:t>
      </w:r>
    </w:p>
    <w:p w14:paraId="34E9B763" w14:textId="77777777" w:rsidR="003E32B5" w:rsidRDefault="003E32B5" w:rsidP="003E32B5"/>
    <w:p w14:paraId="052D1694" w14:textId="77777777" w:rsidR="003E32B5" w:rsidRDefault="003E32B5" w:rsidP="003E32B5">
      <w:r>
        <w:t>d[resp&lt;=59,]</w:t>
      </w:r>
    </w:p>
    <w:p w14:paraId="2DC7D56D" w14:textId="77777777" w:rsidR="003E32B5" w:rsidRDefault="003E32B5" w:rsidP="003E32B5">
      <w:r>
        <w:t xml:space="preserve"># Apparently these individuals have at least 15 missing variables! </w:t>
      </w:r>
    </w:p>
    <w:p w14:paraId="66539023" w14:textId="77777777" w:rsidR="003E32B5" w:rsidRDefault="003E32B5" w:rsidP="003E32B5"/>
    <w:p w14:paraId="2ECD6AE1" w14:textId="77777777" w:rsidR="003E32B5" w:rsidRDefault="003E32B5" w:rsidP="003E32B5">
      <w:r>
        <w:t># First recoding the variables</w:t>
      </w:r>
    </w:p>
    <w:p w14:paraId="1989FD40" w14:textId="77777777" w:rsidR="003E32B5" w:rsidRDefault="003E32B5" w:rsidP="003E32B5">
      <w:r>
        <w:t># In all cases, 1 is 'no', i.e. absence of risk factor.</w:t>
      </w:r>
    </w:p>
    <w:p w14:paraId="5DC54CFA" w14:textId="77777777" w:rsidR="003E32B5" w:rsidRDefault="003E32B5" w:rsidP="003E32B5">
      <w:r>
        <w:t># 2 is 'yes', i.e. presence of risk factor.</w:t>
      </w:r>
    </w:p>
    <w:p w14:paraId="7526ECA8" w14:textId="77777777" w:rsidR="003E32B5" w:rsidRDefault="003E32B5" w:rsidP="003E32B5"/>
    <w:p w14:paraId="7151E110" w14:textId="77777777" w:rsidR="003E32B5" w:rsidRDefault="003E32B5" w:rsidP="003E32B5">
      <w:r>
        <w:t xml:space="preserve">d$cbullied2&lt;-d$cbullied+1 # Faced bullying in the campus </w:t>
      </w:r>
    </w:p>
    <w:p w14:paraId="6D3422B6" w14:textId="77777777" w:rsidR="003E32B5" w:rsidRDefault="003E32B5" w:rsidP="003E32B5">
      <w:r>
        <w:t xml:space="preserve">d$ebullied2&lt;-d$ebullied+1 # Faced cyber bullying </w:t>
      </w:r>
    </w:p>
    <w:p w14:paraId="0424A2B9" w14:textId="77777777" w:rsidR="003E32B5" w:rsidRDefault="003E32B5" w:rsidP="003E32B5">
      <w:r>
        <w:t>d$sad2&lt;-d$sad+1 # Felt sad or hopeless</w:t>
      </w:r>
    </w:p>
    <w:p w14:paraId="0C833767" w14:textId="77777777" w:rsidR="003E32B5" w:rsidRDefault="003E32B5" w:rsidP="003E32B5">
      <w:r>
        <w:t xml:space="preserve">d$seatbelt2 &lt;- (d$seatbelt&lt;3)+1 # Never or rarely wore seat belt </w:t>
      </w:r>
    </w:p>
    <w:p w14:paraId="20F113A1" w14:textId="77777777" w:rsidR="003E32B5" w:rsidRDefault="003E32B5" w:rsidP="003E32B5">
      <w:r>
        <w:t xml:space="preserve">d$ddriveself2 &lt;- (d$ddriveself&gt;1 &amp; d$ddriveself&lt;6)+1 </w:t>
      </w:r>
    </w:p>
    <w:p w14:paraId="5B8ADD94" w14:textId="77777777" w:rsidR="003E32B5" w:rsidRDefault="003E32B5" w:rsidP="003E32B5">
      <w:r>
        <w:t># Was driving under the influence of alcohol atleast once in last 30 days</w:t>
      </w:r>
    </w:p>
    <w:p w14:paraId="79636BA7" w14:textId="77777777" w:rsidR="003E32B5" w:rsidRDefault="003E32B5" w:rsidP="003E32B5">
      <w:r>
        <w:t>d$mdrive2 &lt;- (d$mdrive&gt;1 &amp; d$mdrive&lt;8)+1 # Was using mobile while driving at least once in 30 days</w:t>
      </w:r>
    </w:p>
    <w:p w14:paraId="7625CD4A" w14:textId="77777777" w:rsidR="003E32B5" w:rsidRDefault="003E32B5" w:rsidP="003E32B5">
      <w:r>
        <w:t xml:space="preserve">d$fight2 &lt;- (d$fight&gt;1)+1 # Had a fight atleast once in the last 12 months </w:t>
      </w:r>
    </w:p>
    <w:p w14:paraId="2341982E" w14:textId="77777777" w:rsidR="003E32B5" w:rsidRDefault="003E32B5" w:rsidP="003E32B5">
      <w:r>
        <w:lastRenderedPageBreak/>
        <w:t xml:space="preserve">d$hurtdating2 &lt;- (d$hurtdating&gt;1 &amp; d$hurtdating&lt;6)+1 # Was physically hurt by the partner intentionally atleast once in the last 12 months. </w:t>
      </w:r>
    </w:p>
    <w:p w14:paraId="2677DFC6" w14:textId="77777777" w:rsidR="003E32B5" w:rsidRDefault="003E32B5" w:rsidP="003E32B5">
      <w:r>
        <w:t>d$sexabusedating2 &lt;- (d$sexabusedating&gt;1 &amp; d$sexabusedating&lt;6)+1 # Faced sexual abuse by the partner atleast once in the last 12 months.</w:t>
      </w:r>
    </w:p>
    <w:p w14:paraId="5FD07835" w14:textId="77777777" w:rsidR="003E32B5" w:rsidRDefault="003E32B5" w:rsidP="003E32B5">
      <w:r>
        <w:t>d$asui2&lt;-(d$asui&gt;1)+1 # Attempted suicide atleast  once in the last 12 months.</w:t>
      </w:r>
    </w:p>
    <w:p w14:paraId="5BA07BD1" w14:textId="77777777" w:rsidR="003E32B5" w:rsidRDefault="003E32B5" w:rsidP="003E32B5">
      <w:r>
        <w:t>d$agesmoke2 &lt;- (d$agesmoke&lt;3)+1 # Started smoking before the age 13 years</w:t>
      </w:r>
    </w:p>
    <w:p w14:paraId="36BAF6B7" w14:textId="77777777" w:rsidR="003E32B5" w:rsidRDefault="003E32B5" w:rsidP="003E32B5">
      <w:r>
        <w:t>d$smokedays2 &lt;- (d$smokedays&gt;1)+1 # Smoked in the last 30days</w:t>
      </w:r>
    </w:p>
    <w:p w14:paraId="3D9792A3" w14:textId="77777777" w:rsidR="003E32B5" w:rsidRDefault="003E32B5" w:rsidP="003E32B5">
      <w:r>
        <w:t>d$smokelessdays2 &lt;- (d$smokelessdays&gt;1)+1 # Used smokeless tobacco in the last 30days</w:t>
      </w:r>
    </w:p>
    <w:p w14:paraId="7AE14DFB" w14:textId="77777777" w:rsidR="003E32B5" w:rsidRDefault="003E32B5" w:rsidP="003E32B5">
      <w:r>
        <w:t xml:space="preserve">d$agealc2&lt;- (d$agealc&lt;3)+1 # Started taking alcohol before the age of 13 years </w:t>
      </w:r>
    </w:p>
    <w:p w14:paraId="30797D10" w14:textId="77777777" w:rsidR="003E32B5" w:rsidRDefault="003E32B5" w:rsidP="003E32B5">
      <w:r>
        <w:t>d$alcdays2&lt;-(d$alcdays&gt;1)+1 # Used alcohol in the last 30days</w:t>
      </w:r>
    </w:p>
    <w:p w14:paraId="3FBF916D" w14:textId="77777777" w:rsidR="003E32B5" w:rsidRDefault="003E32B5" w:rsidP="003E32B5">
      <w:r>
        <w:t>d$bingedrinks2&lt;- (d$bingedrinks!=8 &amp; ((d$gender==1 &amp; d$bingedrinks&gt;3)|</w:t>
      </w:r>
    </w:p>
    <w:p w14:paraId="333AC86F" w14:textId="77777777" w:rsidR="003E32B5" w:rsidRDefault="003E32B5" w:rsidP="003E32B5">
      <w:r>
        <w:t xml:space="preserve">(d$gender==2 &amp; d$bingedrinks&gt;2)))+1 </w:t>
      </w:r>
    </w:p>
    <w:p w14:paraId="712808E3" w14:textId="77777777" w:rsidR="003E32B5" w:rsidRDefault="003E32B5" w:rsidP="003E32B5">
      <w:r>
        <w:t># Binge drinking (5 drinks at a time for men, 4 for women)</w:t>
      </w:r>
    </w:p>
    <w:p w14:paraId="27E9E002" w14:textId="77777777" w:rsidR="003E32B5" w:rsidRDefault="003E32B5" w:rsidP="003E32B5">
      <w:r>
        <w:t>d$agecann2&lt;- (d$agecann&lt;4)+1 # Started using marijuana before the age of 13 years</w:t>
      </w:r>
    </w:p>
    <w:p w14:paraId="524363CC" w14:textId="77777777" w:rsidR="003E32B5" w:rsidRDefault="003E32B5" w:rsidP="003E32B5">
      <w:r>
        <w:t xml:space="preserve">d$cannmonth2&lt;- (d$cannmonth&gt;1)+1 # Current Marijuana use </w:t>
      </w:r>
    </w:p>
    <w:p w14:paraId="7E58765A" w14:textId="77777777" w:rsidR="003E32B5" w:rsidRDefault="003E32B5" w:rsidP="003E32B5">
      <w:r>
        <w:t xml:space="preserve">d$bmi2&lt;- (d$bmi&gt;=25)+1 # Overweight/ obese </w:t>
      </w:r>
    </w:p>
    <w:p w14:paraId="22C15475" w14:textId="77777777" w:rsidR="003E32B5" w:rsidRDefault="003E32B5" w:rsidP="003E32B5">
      <w:r>
        <w:t xml:space="preserve">d$break2&lt;- (d$"break"==0)+1 # Skipped breakfast on all days in the last 7 days </w:t>
      </w:r>
    </w:p>
    <w:p w14:paraId="6DD1C66C" w14:textId="77777777" w:rsidR="003E32B5" w:rsidRDefault="003E32B5" w:rsidP="003E32B5">
      <w:r>
        <w:t>d$fizzy2 &lt;- (d$fizzy&gt;2 &amp; d$fizzy&lt;7)+1 # Had atleast one cold drink per day in the last 7 days</w:t>
      </w:r>
    </w:p>
    <w:p w14:paraId="23B606BC" w14:textId="77777777" w:rsidR="003E32B5" w:rsidRDefault="003E32B5" w:rsidP="003E32B5">
      <w:r>
        <w:t>d$fruit2 &lt;- ((d$fruit&lt;3)|(d$fruit==7))+1 # Did not have fruits at least once a day</w:t>
      </w:r>
    </w:p>
    <w:p w14:paraId="192D2A8C" w14:textId="77777777" w:rsidR="003E32B5" w:rsidRDefault="003E32B5" w:rsidP="003E32B5">
      <w:r>
        <w:t>d$veg2 &lt;- ((d$veg&lt;4)|(d$veg==7))+1 # Did not have vegetables at least twice a day</w:t>
      </w:r>
    </w:p>
    <w:p w14:paraId="74C604F0" w14:textId="77777777" w:rsidR="003E32B5" w:rsidRDefault="003E32B5" w:rsidP="003E32B5">
      <w:r>
        <w:t>d$pa2 &lt;- (d$pa&lt;5)+1 # Did not exercise for atleast 5 days in the last 7 days</w:t>
      </w:r>
    </w:p>
    <w:p w14:paraId="6BB86159" w14:textId="77777777" w:rsidR="003E32B5" w:rsidRDefault="003E32B5" w:rsidP="003E32B5">
      <w:r>
        <w:t>d$muscle2&lt;- (d$muscle&lt;2)+1 # Did not do muscular toning for atleast 2 days in the last 7 days</w:t>
      </w:r>
    </w:p>
    <w:p w14:paraId="1B7B7E68" w14:textId="77777777" w:rsidR="003E32B5" w:rsidRDefault="003E32B5" w:rsidP="003E32B5">
      <w:r>
        <w:t xml:space="preserve">d$tv2&lt;- (d$tv&gt;3 &amp; d$tv&lt;7)+1 # Watched TV for 3 or more hours </w:t>
      </w:r>
    </w:p>
    <w:p w14:paraId="6BAD24FC" w14:textId="77777777" w:rsidR="003E32B5" w:rsidRDefault="003E32B5" w:rsidP="003E32B5">
      <w:r>
        <w:t xml:space="preserve">d$comp2&lt;- (d$comp&gt;3 &amp; d$comp&lt;7)+1 # Used computer for 3 or more hours for non-school work </w:t>
      </w:r>
    </w:p>
    <w:p w14:paraId="6C70C324" w14:textId="77777777" w:rsidR="003E32B5" w:rsidRDefault="003E32B5" w:rsidP="003E32B5">
      <w:r>
        <w:t>d$team2&lt;- (d$team==1) + 1 # Did not participate in atleast 1 sports team</w:t>
      </w:r>
    </w:p>
    <w:p w14:paraId="3CFB35FD" w14:textId="77777777" w:rsidR="003E32B5" w:rsidRDefault="003E32B5" w:rsidP="003E32B5">
      <w:r>
        <w:t xml:space="preserve">d$sleep2&lt;- (d$sleep&lt;4)+1 # Did not have minimum 7 hours of sleep </w:t>
      </w:r>
    </w:p>
    <w:p w14:paraId="0C52F2C5" w14:textId="77777777" w:rsidR="003E32B5" w:rsidRDefault="003E32B5" w:rsidP="003E32B5">
      <w:r>
        <w:t>d$agesex2&lt;- (d$agesex&lt;4)+1 # Had sexual intercourse at age 13 or before</w:t>
      </w:r>
    </w:p>
    <w:p w14:paraId="65382A75" w14:textId="77777777" w:rsidR="003E32B5" w:rsidRDefault="003E32B5" w:rsidP="003E32B5">
      <w:r>
        <w:t xml:space="preserve">d$partner2&lt;- (d$partner&gt;3 &amp; d$partner&lt;7)+1 # Had 4 or more sexual partners during lifetime </w:t>
      </w:r>
    </w:p>
    <w:p w14:paraId="36C1C1DE" w14:textId="77777777" w:rsidR="003E32B5" w:rsidRDefault="003E32B5" w:rsidP="003E32B5">
      <w:r>
        <w:t>d$subsex2&lt;- (d$subsex==1)+1 # Had substance before having sexual intercourse</w:t>
      </w:r>
    </w:p>
    <w:p w14:paraId="423722B0" w14:textId="77777777" w:rsidR="003E32B5" w:rsidRDefault="003E32B5" w:rsidP="003E32B5">
      <w:r>
        <w:lastRenderedPageBreak/>
        <w:t>d$condom2&lt;- (d$condom==0)+1 # Sexually active with last sex being condomless</w:t>
      </w:r>
    </w:p>
    <w:p w14:paraId="583A86E3" w14:textId="77777777" w:rsidR="003E32B5" w:rsidRDefault="003E32B5" w:rsidP="003E32B5"/>
    <w:p w14:paraId="5855A135" w14:textId="77777777" w:rsidR="003E32B5" w:rsidRDefault="003E32B5" w:rsidP="003E32B5">
      <w:r>
        <w:t># Making the prevalence table</w:t>
      </w:r>
    </w:p>
    <w:p w14:paraId="681659EC" w14:textId="77777777" w:rsidR="003E32B5" w:rsidRDefault="003E32B5" w:rsidP="003E32B5">
      <w:r>
        <w:t>prevtable&lt;-data.frame(c(1:27),c(1:27),c(1:27),c(1:27), c(1:27), c(1:27))</w:t>
      </w:r>
    </w:p>
    <w:p w14:paraId="3C84B39D" w14:textId="77777777" w:rsidR="003E32B5" w:rsidRDefault="003E32B5" w:rsidP="003E32B5">
      <w:r>
        <w:t>colnames(prevtable)&lt;-c("q","n","N","est","cil","ciu")</w:t>
      </w:r>
    </w:p>
    <w:p w14:paraId="49EB51B2" w14:textId="77777777" w:rsidR="003E32B5" w:rsidRDefault="003E32B5" w:rsidP="003E32B5"/>
    <w:p w14:paraId="63A9F453" w14:textId="77777777" w:rsidR="003E32B5" w:rsidRDefault="003E32B5" w:rsidP="003E32B5">
      <w:r>
        <w:t>prevtable$q&lt;-c("Never or rarely uses seat belt",</w:t>
      </w:r>
    </w:p>
    <w:p w14:paraId="0A0F0C1E" w14:textId="77777777" w:rsidR="003E32B5" w:rsidRDefault="003E32B5" w:rsidP="003E32B5">
      <w:r>
        <w:t>"Driving under influence in last 30 days",</w:t>
      </w:r>
    </w:p>
    <w:p w14:paraId="7E5086F4" w14:textId="77777777" w:rsidR="003E32B5" w:rsidRDefault="003E32B5" w:rsidP="003E32B5">
      <w:r>
        <w:t xml:space="preserve">"Mobile use while driving in last 30 days", </w:t>
      </w:r>
    </w:p>
    <w:p w14:paraId="72563759" w14:textId="77777777" w:rsidR="003E32B5" w:rsidRDefault="003E32B5" w:rsidP="003E32B5">
      <w:r>
        <w:t>"Involved in physical fight in last 12 months",</w:t>
      </w:r>
    </w:p>
    <w:p w14:paraId="70964325" w14:textId="77777777" w:rsidR="003E32B5" w:rsidRDefault="003E32B5" w:rsidP="003E32B5">
      <w:r>
        <w:t xml:space="preserve">"Bullied on campus in last 12 months", </w:t>
      </w:r>
    </w:p>
    <w:p w14:paraId="4F9ADF59" w14:textId="77777777" w:rsidR="003E32B5" w:rsidRDefault="003E32B5" w:rsidP="003E32B5">
      <w:r>
        <w:t>"Faced electronic bullying in last 12 months",</w:t>
      </w:r>
    </w:p>
    <w:p w14:paraId="03772B62" w14:textId="77777777" w:rsidR="003E32B5" w:rsidRDefault="003E32B5" w:rsidP="003E32B5">
      <w:r>
        <w:t xml:space="preserve">"Physically hurt while dating in last 12 months", </w:t>
      </w:r>
    </w:p>
    <w:p w14:paraId="0DC7FE1C" w14:textId="77777777" w:rsidR="003E32B5" w:rsidRDefault="003E32B5" w:rsidP="003E32B5">
      <w:r>
        <w:t>"Faced sexual abuse in last 12 months",</w:t>
      </w:r>
    </w:p>
    <w:p w14:paraId="4C6C31CB" w14:textId="77777777" w:rsidR="003E32B5" w:rsidRDefault="003E32B5" w:rsidP="003E32B5">
      <w:r>
        <w:t>"Felt sad or hopeless in last 12 months",</w:t>
      </w:r>
    </w:p>
    <w:p w14:paraId="6DBF065F" w14:textId="77777777" w:rsidR="003E32B5" w:rsidRDefault="003E32B5" w:rsidP="003E32B5">
      <w:r>
        <w:t>"Attempted suicide in last 12 months",</w:t>
      </w:r>
    </w:p>
    <w:p w14:paraId="54644B3E" w14:textId="77777777" w:rsidR="003E32B5" w:rsidRDefault="003E32B5" w:rsidP="003E32B5">
      <w:r>
        <w:t>"Current cigarette smoking",</w:t>
      </w:r>
    </w:p>
    <w:p w14:paraId="26A7768C" w14:textId="77777777" w:rsidR="003E32B5" w:rsidRDefault="003E32B5" w:rsidP="003E32B5">
      <w:r>
        <w:t>"Current smokeless tobacco use",</w:t>
      </w:r>
    </w:p>
    <w:p w14:paraId="017B975B" w14:textId="77777777" w:rsidR="003E32B5" w:rsidRDefault="003E32B5" w:rsidP="003E32B5">
      <w:r>
        <w:t>"Current alcohol use",</w:t>
      </w:r>
    </w:p>
    <w:p w14:paraId="7D6A1DE6" w14:textId="77777777" w:rsidR="003E32B5" w:rsidRDefault="003E32B5" w:rsidP="003E32B5">
      <w:r>
        <w:t>"Binge drinking in last 30 days",</w:t>
      </w:r>
    </w:p>
    <w:p w14:paraId="6B0A0853" w14:textId="77777777" w:rsidR="003E32B5" w:rsidRDefault="003E32B5" w:rsidP="003E32B5">
      <w:r>
        <w:t>"Current cannabis use",</w:t>
      </w:r>
    </w:p>
    <w:p w14:paraId="7AEE429F" w14:textId="77777777" w:rsidR="003E32B5" w:rsidRDefault="003E32B5" w:rsidP="003E32B5">
      <w:r>
        <w:t>"Overweight/obese",</w:t>
      </w:r>
    </w:p>
    <w:p w14:paraId="217ED250" w14:textId="77777777" w:rsidR="003E32B5" w:rsidRDefault="003E32B5" w:rsidP="003E32B5">
      <w:r>
        <w:t>"Drank aerated drinks every day in last week",</w:t>
      </w:r>
    </w:p>
    <w:p w14:paraId="195706FB" w14:textId="77777777" w:rsidR="003E32B5" w:rsidRDefault="003E32B5" w:rsidP="003E32B5">
      <w:r>
        <w:t>"Did not eat fruits once daily in last week",</w:t>
      </w:r>
    </w:p>
    <w:p w14:paraId="3AB37C56" w14:textId="77777777" w:rsidR="003E32B5" w:rsidRDefault="003E32B5" w:rsidP="003E32B5">
      <w:r>
        <w:t>"Did not eat vegetables twice daily in last week",</w:t>
      </w:r>
    </w:p>
    <w:p w14:paraId="12B5CF14" w14:textId="77777777" w:rsidR="003E32B5" w:rsidRDefault="003E32B5" w:rsidP="003E32B5">
      <w:r>
        <w:t>"Insufficient physical activity",</w:t>
      </w:r>
    </w:p>
    <w:p w14:paraId="63D5F1F4" w14:textId="77777777" w:rsidR="003E32B5" w:rsidRDefault="003E32B5" w:rsidP="003E32B5">
      <w:r>
        <w:t>"Muscle strengthening less than two days in last week",</w:t>
      </w:r>
    </w:p>
    <w:p w14:paraId="21B0069E" w14:textId="77777777" w:rsidR="003E32B5" w:rsidRDefault="003E32B5" w:rsidP="003E32B5">
      <w:r>
        <w:t>"TV viewing 3 or more hours daily ",</w:t>
      </w:r>
    </w:p>
    <w:p w14:paraId="78FAA13A" w14:textId="77777777" w:rsidR="003E32B5" w:rsidRDefault="003E32B5" w:rsidP="003E32B5">
      <w:r>
        <w:t>"Non-academic computer use 3 or more hours daily",</w:t>
      </w:r>
    </w:p>
    <w:p w14:paraId="4208395D" w14:textId="77777777" w:rsidR="003E32B5" w:rsidRDefault="003E32B5" w:rsidP="003E32B5">
      <w:r>
        <w:t>"Average nighttime sleep &lt;7 hours",</w:t>
      </w:r>
    </w:p>
    <w:p w14:paraId="508D7209" w14:textId="77777777" w:rsidR="003E32B5" w:rsidRDefault="003E32B5" w:rsidP="003E32B5">
      <w:r>
        <w:lastRenderedPageBreak/>
        <w:t>"Four or more sexual partners in lifetime",</w:t>
      </w:r>
    </w:p>
    <w:p w14:paraId="5D5CA786" w14:textId="77777777" w:rsidR="003E32B5" w:rsidRDefault="003E32B5" w:rsidP="003E32B5">
      <w:r>
        <w:t>"Substance use before last intercourse",</w:t>
      </w:r>
    </w:p>
    <w:p w14:paraId="46939ADE" w14:textId="77777777" w:rsidR="003E32B5" w:rsidRDefault="003E32B5" w:rsidP="003E32B5">
      <w:r>
        <w:t>"Condom not used at last intercourse")</w:t>
      </w:r>
    </w:p>
    <w:p w14:paraId="27A912AA" w14:textId="77777777" w:rsidR="003E32B5" w:rsidRDefault="003E32B5" w:rsidP="003E32B5"/>
    <w:p w14:paraId="1C3DB956" w14:textId="77777777" w:rsidR="003E32B5" w:rsidRDefault="003E32B5" w:rsidP="003E32B5">
      <w:r>
        <w:t>prevtable$n&lt;-c(sum(d$seatbelt2==2, na.rm=TRUE),</w:t>
      </w:r>
    </w:p>
    <w:p w14:paraId="06FBC6DA" w14:textId="77777777" w:rsidR="003E32B5" w:rsidRDefault="003E32B5" w:rsidP="003E32B5">
      <w:r>
        <w:t>sum(d$ddriveself2==2, na.rm=TRUE),</w:t>
      </w:r>
    </w:p>
    <w:p w14:paraId="04084BED" w14:textId="77777777" w:rsidR="003E32B5" w:rsidRDefault="003E32B5" w:rsidP="003E32B5">
      <w:r>
        <w:t>sum(d$mdrive2==2, na.rm=TRUE),</w:t>
      </w:r>
    </w:p>
    <w:p w14:paraId="4D557573" w14:textId="77777777" w:rsidR="003E32B5" w:rsidRDefault="003E32B5" w:rsidP="003E32B5">
      <w:r>
        <w:t>sum(d$fight2==2, na.rm=TRUE),</w:t>
      </w:r>
    </w:p>
    <w:p w14:paraId="62879903" w14:textId="77777777" w:rsidR="003E32B5" w:rsidRDefault="003E32B5" w:rsidP="003E32B5">
      <w:r>
        <w:t>sum(d$cbullied2==2, na.rm=TRUE),</w:t>
      </w:r>
    </w:p>
    <w:p w14:paraId="0705F8F0" w14:textId="77777777" w:rsidR="003E32B5" w:rsidRDefault="003E32B5" w:rsidP="003E32B5">
      <w:r>
        <w:t xml:space="preserve">sum(d$ebullied2==2, na.rm=TRUE), </w:t>
      </w:r>
    </w:p>
    <w:p w14:paraId="0B2BB16F" w14:textId="77777777" w:rsidR="003E32B5" w:rsidRDefault="003E32B5" w:rsidP="003E32B5">
      <w:r>
        <w:t xml:space="preserve">sum(d$hurtdating2==2, na.rm=TRUE), </w:t>
      </w:r>
    </w:p>
    <w:p w14:paraId="2642A32D" w14:textId="77777777" w:rsidR="003E32B5" w:rsidRDefault="003E32B5" w:rsidP="003E32B5">
      <w:r>
        <w:t xml:space="preserve">sum(d$sexabuse2==2, na.rm=TRUE), </w:t>
      </w:r>
    </w:p>
    <w:p w14:paraId="657AC37F" w14:textId="77777777" w:rsidR="003E32B5" w:rsidRDefault="003E32B5" w:rsidP="003E32B5">
      <w:r>
        <w:t xml:space="preserve">sum(d$sad2==2, na.rm=TRUE), </w:t>
      </w:r>
    </w:p>
    <w:p w14:paraId="31AACA49" w14:textId="77777777" w:rsidR="003E32B5" w:rsidRDefault="003E32B5" w:rsidP="003E32B5">
      <w:r>
        <w:t>sum(d$asui2==2, na.rm=TRUE),</w:t>
      </w:r>
    </w:p>
    <w:p w14:paraId="001F229F" w14:textId="77777777" w:rsidR="003E32B5" w:rsidRDefault="003E32B5" w:rsidP="003E32B5">
      <w:r>
        <w:t>sum(d$smokedays2==2, na.rm=TRUE),</w:t>
      </w:r>
    </w:p>
    <w:p w14:paraId="457FE7E8" w14:textId="77777777" w:rsidR="003E32B5" w:rsidRDefault="003E32B5" w:rsidP="003E32B5">
      <w:r>
        <w:t>sum(d$smokelessdays2==2, na.rm=TRUE),</w:t>
      </w:r>
    </w:p>
    <w:p w14:paraId="56F08753" w14:textId="77777777" w:rsidR="003E32B5" w:rsidRDefault="003E32B5" w:rsidP="003E32B5">
      <w:r>
        <w:t>sum(d$alcdays2==2, na.rm=TRUE),</w:t>
      </w:r>
    </w:p>
    <w:p w14:paraId="64844D6C" w14:textId="77777777" w:rsidR="003E32B5" w:rsidRDefault="003E32B5" w:rsidP="003E32B5">
      <w:r>
        <w:t>sum(d$bingedrinks2==2, na.rm=TRUE),</w:t>
      </w:r>
    </w:p>
    <w:p w14:paraId="429B1302" w14:textId="77777777" w:rsidR="003E32B5" w:rsidRDefault="003E32B5" w:rsidP="003E32B5">
      <w:r>
        <w:t>sum(d$cannmonth2==2, na.rm=TRUE),</w:t>
      </w:r>
    </w:p>
    <w:p w14:paraId="52350759" w14:textId="77777777" w:rsidR="003E32B5" w:rsidRDefault="003E32B5" w:rsidP="003E32B5">
      <w:r>
        <w:t>sum(d$bmi2==2, na.rm=TRUE),</w:t>
      </w:r>
    </w:p>
    <w:p w14:paraId="5767B015" w14:textId="77777777" w:rsidR="003E32B5" w:rsidRDefault="003E32B5" w:rsidP="003E32B5">
      <w:r>
        <w:t>sum(d$fizzy2==2, na.rm=TRUE),</w:t>
      </w:r>
    </w:p>
    <w:p w14:paraId="3FDAEBCC" w14:textId="77777777" w:rsidR="003E32B5" w:rsidRDefault="003E32B5" w:rsidP="003E32B5">
      <w:r>
        <w:t>sum(d$fruit2==2, na.rm=TRUE),</w:t>
      </w:r>
    </w:p>
    <w:p w14:paraId="4C94C69A" w14:textId="77777777" w:rsidR="003E32B5" w:rsidRDefault="003E32B5" w:rsidP="003E32B5">
      <w:r>
        <w:t>sum(d$veg2==2, na.rm=TRUE),</w:t>
      </w:r>
    </w:p>
    <w:p w14:paraId="0293E574" w14:textId="77777777" w:rsidR="003E32B5" w:rsidRDefault="003E32B5" w:rsidP="003E32B5">
      <w:r>
        <w:t>sum(d$pa2==2, na.rm=TRUE),</w:t>
      </w:r>
    </w:p>
    <w:p w14:paraId="7ED64F01" w14:textId="77777777" w:rsidR="003E32B5" w:rsidRDefault="003E32B5" w:rsidP="003E32B5">
      <w:r>
        <w:t>sum(d$muscle2==2, na.rm=TRUE),</w:t>
      </w:r>
    </w:p>
    <w:p w14:paraId="7EA1DE96" w14:textId="77777777" w:rsidR="003E32B5" w:rsidRDefault="003E32B5" w:rsidP="003E32B5">
      <w:r>
        <w:t>sum(d$tv2==2, na.rm=TRUE),</w:t>
      </w:r>
    </w:p>
    <w:p w14:paraId="22E50FC3" w14:textId="77777777" w:rsidR="003E32B5" w:rsidRDefault="003E32B5" w:rsidP="003E32B5">
      <w:r>
        <w:t>sum(d$comp2==2, na.rm=TRUE),</w:t>
      </w:r>
    </w:p>
    <w:p w14:paraId="489A7BA3" w14:textId="77777777" w:rsidR="003E32B5" w:rsidRDefault="003E32B5" w:rsidP="003E32B5">
      <w:r>
        <w:t>sum(d$sleep2==2, na.rm=TRUE),</w:t>
      </w:r>
    </w:p>
    <w:p w14:paraId="69860736" w14:textId="77777777" w:rsidR="003E32B5" w:rsidRDefault="003E32B5" w:rsidP="003E32B5">
      <w:r>
        <w:t>sum(d$partner2==2, na.rm=TRUE),</w:t>
      </w:r>
    </w:p>
    <w:p w14:paraId="55CF8B24" w14:textId="77777777" w:rsidR="003E32B5" w:rsidRDefault="003E32B5" w:rsidP="003E32B5">
      <w:r>
        <w:t>sum(d$subsex2==2, na.rm=TRUE),</w:t>
      </w:r>
    </w:p>
    <w:p w14:paraId="1619CCD5" w14:textId="77777777" w:rsidR="003E32B5" w:rsidRDefault="003E32B5" w:rsidP="003E32B5">
      <w:r>
        <w:lastRenderedPageBreak/>
        <w:t>sum(d$condom2==2, na.rm=TRUE))</w:t>
      </w:r>
    </w:p>
    <w:p w14:paraId="76D3B84E" w14:textId="77777777" w:rsidR="003E32B5" w:rsidRDefault="003E32B5" w:rsidP="003E32B5"/>
    <w:p w14:paraId="335279A1" w14:textId="77777777" w:rsidR="003E32B5" w:rsidRDefault="003E32B5" w:rsidP="003E32B5">
      <w:r>
        <w:t>prevtable$N&lt;-c(sum(!is.na(d$seatbelt2)),</w:t>
      </w:r>
    </w:p>
    <w:p w14:paraId="7E10E189" w14:textId="77777777" w:rsidR="003E32B5" w:rsidRDefault="003E32B5" w:rsidP="003E32B5">
      <w:r>
        <w:t>sum(!is.na(d$ddriveself2)),</w:t>
      </w:r>
    </w:p>
    <w:p w14:paraId="68A952FB" w14:textId="77777777" w:rsidR="003E32B5" w:rsidRDefault="003E32B5" w:rsidP="003E32B5">
      <w:r>
        <w:t>sum(!is.na(d$mdrive2)),</w:t>
      </w:r>
    </w:p>
    <w:p w14:paraId="42E15E18" w14:textId="77777777" w:rsidR="003E32B5" w:rsidRDefault="003E32B5" w:rsidP="003E32B5">
      <w:r>
        <w:t>sum(!is.na(d$fight2)),</w:t>
      </w:r>
    </w:p>
    <w:p w14:paraId="5AE3A2AC" w14:textId="77777777" w:rsidR="003E32B5" w:rsidRDefault="003E32B5" w:rsidP="003E32B5">
      <w:r>
        <w:t>sum(!is.na(d$cbullied2)),</w:t>
      </w:r>
    </w:p>
    <w:p w14:paraId="69E48629" w14:textId="77777777" w:rsidR="003E32B5" w:rsidRDefault="003E32B5" w:rsidP="003E32B5">
      <w:r>
        <w:t>sum(!is.na(d$ebullied2)),</w:t>
      </w:r>
    </w:p>
    <w:p w14:paraId="7EFBBF63" w14:textId="77777777" w:rsidR="003E32B5" w:rsidRDefault="003E32B5" w:rsidP="003E32B5">
      <w:r>
        <w:t>sum(!is.na(d$hurtdating2)),</w:t>
      </w:r>
    </w:p>
    <w:p w14:paraId="1AEA39C5" w14:textId="77777777" w:rsidR="003E32B5" w:rsidRDefault="003E32B5" w:rsidP="003E32B5">
      <w:r>
        <w:t>sum(!is.na(d$sexabuse2)),</w:t>
      </w:r>
    </w:p>
    <w:p w14:paraId="26B6F756" w14:textId="77777777" w:rsidR="003E32B5" w:rsidRDefault="003E32B5" w:rsidP="003E32B5">
      <w:r>
        <w:t>sum(!is.na(d$sad2)),</w:t>
      </w:r>
    </w:p>
    <w:p w14:paraId="543B5DA1" w14:textId="77777777" w:rsidR="003E32B5" w:rsidRDefault="003E32B5" w:rsidP="003E32B5">
      <w:r>
        <w:t>sum(!is.na(d$asui2)),</w:t>
      </w:r>
    </w:p>
    <w:p w14:paraId="0483DCF5" w14:textId="77777777" w:rsidR="003E32B5" w:rsidRDefault="003E32B5" w:rsidP="003E32B5">
      <w:r>
        <w:t>sum(!is.na(d$smokedays2)),</w:t>
      </w:r>
    </w:p>
    <w:p w14:paraId="51C052F5" w14:textId="77777777" w:rsidR="003E32B5" w:rsidRDefault="003E32B5" w:rsidP="003E32B5">
      <w:r>
        <w:t>sum(!is.na(d$smokelessdays2)),</w:t>
      </w:r>
    </w:p>
    <w:p w14:paraId="5A3B646F" w14:textId="77777777" w:rsidR="003E32B5" w:rsidRDefault="003E32B5" w:rsidP="003E32B5">
      <w:r>
        <w:t>sum(!is.na(d$alcdays2)),</w:t>
      </w:r>
    </w:p>
    <w:p w14:paraId="3388D197" w14:textId="77777777" w:rsidR="003E32B5" w:rsidRDefault="003E32B5" w:rsidP="003E32B5">
      <w:r>
        <w:t>sum(!is.na(d$bingedrinks2)),</w:t>
      </w:r>
    </w:p>
    <w:p w14:paraId="22DD4A79" w14:textId="77777777" w:rsidR="003E32B5" w:rsidRDefault="003E32B5" w:rsidP="003E32B5">
      <w:r>
        <w:t>sum(!is.na(d$cannmonth2)),</w:t>
      </w:r>
    </w:p>
    <w:p w14:paraId="1E7EDBC6" w14:textId="77777777" w:rsidR="003E32B5" w:rsidRDefault="003E32B5" w:rsidP="003E32B5">
      <w:r>
        <w:t>sum(!is.na(d$bmi2)),</w:t>
      </w:r>
    </w:p>
    <w:p w14:paraId="03C21047" w14:textId="77777777" w:rsidR="003E32B5" w:rsidRDefault="003E32B5" w:rsidP="003E32B5">
      <w:r>
        <w:t>sum(!is.na(d$fizzy2)),</w:t>
      </w:r>
    </w:p>
    <w:p w14:paraId="46F722FF" w14:textId="77777777" w:rsidR="003E32B5" w:rsidRDefault="003E32B5" w:rsidP="003E32B5">
      <w:r>
        <w:t>sum(!is.na(d$fruit2)),</w:t>
      </w:r>
    </w:p>
    <w:p w14:paraId="12067B1D" w14:textId="77777777" w:rsidR="003E32B5" w:rsidRDefault="003E32B5" w:rsidP="003E32B5">
      <w:r>
        <w:t>sum(!is.na(d$veg2)),</w:t>
      </w:r>
    </w:p>
    <w:p w14:paraId="1DADBF49" w14:textId="77777777" w:rsidR="003E32B5" w:rsidRDefault="003E32B5" w:rsidP="003E32B5">
      <w:r>
        <w:t>sum(!is.na(d$pa2)),</w:t>
      </w:r>
    </w:p>
    <w:p w14:paraId="2D900C64" w14:textId="77777777" w:rsidR="003E32B5" w:rsidRDefault="003E32B5" w:rsidP="003E32B5">
      <w:r>
        <w:t>sum(!is.na(d$muscle2)),</w:t>
      </w:r>
    </w:p>
    <w:p w14:paraId="0A382D00" w14:textId="77777777" w:rsidR="003E32B5" w:rsidRDefault="003E32B5" w:rsidP="003E32B5">
      <w:r>
        <w:t>sum(!is.na(d$tv2)),</w:t>
      </w:r>
    </w:p>
    <w:p w14:paraId="28231638" w14:textId="77777777" w:rsidR="003E32B5" w:rsidRDefault="003E32B5" w:rsidP="003E32B5">
      <w:r>
        <w:t>sum(!is.na(d$comp2)),</w:t>
      </w:r>
    </w:p>
    <w:p w14:paraId="6518252E" w14:textId="77777777" w:rsidR="003E32B5" w:rsidRDefault="003E32B5" w:rsidP="003E32B5">
      <w:r>
        <w:t>sum(!is.na(d$sleep2)),</w:t>
      </w:r>
    </w:p>
    <w:p w14:paraId="6A573072" w14:textId="77777777" w:rsidR="003E32B5" w:rsidRDefault="003E32B5" w:rsidP="003E32B5">
      <w:r>
        <w:t>sum(!is.na(d$partner2)),</w:t>
      </w:r>
    </w:p>
    <w:p w14:paraId="2DEA8458" w14:textId="77777777" w:rsidR="003E32B5" w:rsidRDefault="003E32B5" w:rsidP="003E32B5">
      <w:r>
        <w:t>sum(!is.na(d$subsex2)),</w:t>
      </w:r>
    </w:p>
    <w:p w14:paraId="18E3F246" w14:textId="77777777" w:rsidR="003E32B5" w:rsidRDefault="003E32B5" w:rsidP="003E32B5">
      <w:r>
        <w:t>sum(!is.na(d$condom2)))</w:t>
      </w:r>
    </w:p>
    <w:p w14:paraId="7BD213C9" w14:textId="77777777" w:rsidR="003E32B5" w:rsidRDefault="003E32B5" w:rsidP="003E32B5"/>
    <w:p w14:paraId="454DF43D" w14:textId="77777777" w:rsidR="003E32B5" w:rsidRDefault="003E32B5" w:rsidP="003E32B5">
      <w:r>
        <w:lastRenderedPageBreak/>
        <w:t>for (i in 1:27){prevtable$est[i]&lt;-100*(prop.test(prevtable$n[i],prevtable$N[i]))$estimate</w:t>
      </w:r>
    </w:p>
    <w:p w14:paraId="5A9FA97E" w14:textId="77777777" w:rsidR="003E32B5" w:rsidRDefault="003E32B5" w:rsidP="003E32B5">
      <w:r>
        <w:t>prevtable[i,c("cil","ciu")]&lt;-100*(prop.test(prevtable$n[i],prevtable$N[i]))$conf.int}</w:t>
      </w:r>
    </w:p>
    <w:p w14:paraId="3A361EBD" w14:textId="77777777" w:rsidR="003E32B5" w:rsidRDefault="003E32B5" w:rsidP="003E32B5"/>
    <w:p w14:paraId="49461BF1" w14:textId="77777777" w:rsidR="003E32B5" w:rsidRDefault="003E32B5" w:rsidP="003E32B5">
      <w:r>
        <w:t># Organising by domain and prevalence within domain</w:t>
      </w:r>
    </w:p>
    <w:p w14:paraId="21AAB9E1" w14:textId="77777777" w:rsidR="003E32B5" w:rsidRDefault="003E32B5" w:rsidP="003E32B5">
      <w:r>
        <w:t>prevorder &lt;- c(order(prevtable$est[1:4], decreasing=T), # Injury risks</w:t>
      </w:r>
    </w:p>
    <w:p w14:paraId="2DA9B199" w14:textId="77777777" w:rsidR="003E32B5" w:rsidRDefault="003E32B5" w:rsidP="003E32B5">
      <w:r>
        <w:tab/>
        <w:t>4+order(prevtable$est[5:8], decreasing=T), # Victimisation</w:t>
      </w:r>
    </w:p>
    <w:p w14:paraId="620F11A6" w14:textId="77777777" w:rsidR="003E32B5" w:rsidRDefault="003E32B5" w:rsidP="003E32B5">
      <w:r>
        <w:tab/>
        <w:t>8+order(prevtable$est[9:10], decreasing=T), # Depression and suicide</w:t>
      </w:r>
    </w:p>
    <w:p w14:paraId="7724E9B0" w14:textId="77777777" w:rsidR="003E32B5" w:rsidRDefault="003E32B5" w:rsidP="003E32B5">
      <w:r>
        <w:tab/>
        <w:t>10+order(prevtable$est[11:15], decreasing=T), # Substance use</w:t>
      </w:r>
    </w:p>
    <w:p w14:paraId="5E2603B7" w14:textId="77777777" w:rsidR="003E32B5" w:rsidRDefault="003E32B5" w:rsidP="003E32B5">
      <w:r>
        <w:tab/>
        <w:t>15+order(prevtable$est[16:19], decreasing=T), # Nutrition and diet</w:t>
      </w:r>
    </w:p>
    <w:p w14:paraId="73696A34" w14:textId="77777777" w:rsidR="003E32B5" w:rsidRDefault="003E32B5" w:rsidP="003E32B5">
      <w:r>
        <w:tab/>
        <w:t>19+order(prevtable$est[20:24], decreasing=T), # Physical activity and sleep</w:t>
      </w:r>
    </w:p>
    <w:p w14:paraId="2E1C4E38" w14:textId="77777777" w:rsidR="003E32B5" w:rsidRDefault="003E32B5" w:rsidP="003E32B5">
      <w:r>
        <w:tab/>
        <w:t>24+order(prevtable$est[25:27], decreasing=T)) # Sexual behaviour</w:t>
      </w:r>
    </w:p>
    <w:p w14:paraId="0EF1819B" w14:textId="77777777" w:rsidR="003E32B5" w:rsidRDefault="003E32B5" w:rsidP="003E32B5"/>
    <w:p w14:paraId="6205C0D1" w14:textId="77777777" w:rsidR="003E32B5" w:rsidRDefault="003E32B5" w:rsidP="003E32B5">
      <w:r>
        <w:t># Graphing prevalence</w:t>
      </w:r>
    </w:p>
    <w:p w14:paraId="11C303E5" w14:textId="77777777" w:rsidR="003E32B5" w:rsidRDefault="003E32B5" w:rsidP="003E32B5">
      <w:r>
        <w:t>par(mai=c(0.9,4,0.3,0.3),lwd=2)</w:t>
      </w:r>
    </w:p>
    <w:p w14:paraId="0179263C" w14:textId="77777777" w:rsidR="003E32B5" w:rsidRDefault="003E32B5" w:rsidP="003E32B5">
      <w:r>
        <w:t xml:space="preserve">barplot(prevtable[prevorder,"est"], names.arg=prevtable[prevorder,"q"], horiz=TRUE, las=1, </w:t>
      </w:r>
    </w:p>
    <w:p w14:paraId="1FBC8E8F" w14:textId="77777777" w:rsidR="003E32B5" w:rsidRDefault="003E32B5" w:rsidP="003E32B5">
      <w:r>
        <w:t>xlim=c(0,100), ylim=c(27,0), xlab="Prevalence (%)", xaxt="n",</w:t>
      </w:r>
    </w:p>
    <w:p w14:paraId="1FB5D7B9" w14:textId="77777777" w:rsidR="003E32B5" w:rsidRDefault="003E32B5" w:rsidP="003E32B5">
      <w:r>
        <w:t xml:space="preserve">main="Prevalence of behavioural risks among college students aged 18–22 years in Chandigarh", </w:t>
      </w:r>
    </w:p>
    <w:p w14:paraId="1E219609" w14:textId="77777777" w:rsidR="003E32B5" w:rsidRDefault="003E32B5" w:rsidP="003E32B5">
      <w:r>
        <w:t xml:space="preserve">width=1, space=0, cex.names=0.9, </w:t>
      </w:r>
    </w:p>
    <w:p w14:paraId="09858D7C" w14:textId="77777777" w:rsidR="003E32B5" w:rsidRDefault="003E32B5" w:rsidP="003E32B5">
      <w:r>
        <w:t>col=c(rep("purple3",4),rep("steelblue3",4),rep("cyan3",2),rep("yellowgreen",5),rep("gold",4),</w:t>
      </w:r>
    </w:p>
    <w:p w14:paraId="63917E56" w14:textId="77777777" w:rsidR="003E32B5" w:rsidRDefault="003E32B5" w:rsidP="003E32B5">
      <w:r>
        <w:t xml:space="preserve">rep("orange",5),rep("orangered",3)), </w:t>
      </w:r>
    </w:p>
    <w:p w14:paraId="5FA898D9" w14:textId="77777777" w:rsidR="003E32B5" w:rsidRDefault="003E32B5" w:rsidP="003E32B5">
      <w:r>
        <w:t>border="white")</w:t>
      </w:r>
    </w:p>
    <w:p w14:paraId="61FC98B1" w14:textId="77777777" w:rsidR="003E32B5" w:rsidRDefault="003E32B5" w:rsidP="003E32B5"/>
    <w:p w14:paraId="327AB2AA" w14:textId="77777777" w:rsidR="003E32B5" w:rsidRDefault="003E32B5" w:rsidP="003E32B5">
      <w:r>
        <w:t>axis(side=1, at=seq(0, 100, 10))</w:t>
      </w:r>
    </w:p>
    <w:p w14:paraId="282500F8" w14:textId="77777777" w:rsidR="003E32B5" w:rsidRDefault="003E32B5" w:rsidP="003E32B5"/>
    <w:p w14:paraId="2EA30270" w14:textId="77777777" w:rsidR="003E32B5" w:rsidRDefault="003E32B5" w:rsidP="003E32B5">
      <w:r>
        <w:t xml:space="preserve">arrows(prevtable[prevorder,"est"], seq(1,27)-0.5, </w:t>
      </w:r>
    </w:p>
    <w:p w14:paraId="3EA13C15" w14:textId="77777777" w:rsidR="003E32B5" w:rsidRDefault="003E32B5" w:rsidP="003E32B5">
      <w:r>
        <w:t>prevtable[prevorder,"cil"], seq(1,27)-0.5, angle=90, length=0.03, lwd=1)</w:t>
      </w:r>
    </w:p>
    <w:p w14:paraId="4A8AD0B6" w14:textId="77777777" w:rsidR="003E32B5" w:rsidRDefault="003E32B5" w:rsidP="003E32B5">
      <w:r>
        <w:t xml:space="preserve">arrows(prevtable[prevorder,"est"], seq(1,27)-0.5, </w:t>
      </w:r>
    </w:p>
    <w:p w14:paraId="4A75C336" w14:textId="77777777" w:rsidR="003E32B5" w:rsidRDefault="003E32B5" w:rsidP="003E32B5">
      <w:r>
        <w:t>prevtable[prevorder,"ciu"], seq(1,27)-0.5, angle=90, length=0.03, lwd=1)</w:t>
      </w:r>
    </w:p>
    <w:p w14:paraId="22CEDA71" w14:textId="77777777" w:rsidR="003E32B5" w:rsidRDefault="003E32B5" w:rsidP="003E32B5"/>
    <w:p w14:paraId="749EE322" w14:textId="77777777" w:rsidR="003E32B5" w:rsidRDefault="003E32B5" w:rsidP="003E32B5">
      <w:r>
        <w:t>legend(x="topright", legend=c("Injury risks","Victimisation","Depression and suicide risk",</w:t>
      </w:r>
    </w:p>
    <w:p w14:paraId="0E7C9780" w14:textId="77777777" w:rsidR="003E32B5" w:rsidRDefault="003E32B5" w:rsidP="003E32B5">
      <w:r>
        <w:lastRenderedPageBreak/>
        <w:t>"Substance use","Nutrition and diet","Physical activity, sedentary behaviour and sleep",</w:t>
      </w:r>
    </w:p>
    <w:p w14:paraId="5CCCBE9F" w14:textId="77777777" w:rsidR="003E32B5" w:rsidRDefault="003E32B5" w:rsidP="003E32B5">
      <w:r>
        <w:t>"Sexual behaviour"),</w:t>
      </w:r>
    </w:p>
    <w:p w14:paraId="35B9D1A6" w14:textId="77777777" w:rsidR="003E32B5" w:rsidRDefault="003E32B5" w:rsidP="003E32B5">
      <w:r>
        <w:t>fill=c("purple3","steelblue3","cyan3","yellowgreen","gold","orange","orangered"),</w:t>
      </w:r>
    </w:p>
    <w:p w14:paraId="2412382C" w14:textId="34AC98C2" w:rsidR="00984768" w:rsidRDefault="003E32B5" w:rsidP="003E32B5">
      <w:r>
        <w:t>border="white", title="Domains")</w:t>
      </w:r>
    </w:p>
    <w:sectPr w:rsidR="009847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D6E"/>
    <w:rsid w:val="00005D6E"/>
    <w:rsid w:val="00071F65"/>
    <w:rsid w:val="001B365E"/>
    <w:rsid w:val="001C3A1F"/>
    <w:rsid w:val="003E32B5"/>
    <w:rsid w:val="00657351"/>
    <w:rsid w:val="00984768"/>
    <w:rsid w:val="00A470BA"/>
    <w:rsid w:val="00AF5DEA"/>
    <w:rsid w:val="00B25DDF"/>
    <w:rsid w:val="00F6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57B31"/>
  <w15:chartTrackingRefBased/>
  <w15:docId w15:val="{4869B7E5-B99A-40EB-BB95-71C50E5C0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4D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D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5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5D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5D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5D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5D6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5D6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5D6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5D6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D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5D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5D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5D6E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5D6E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5D6E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5D6E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5D6E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5D6E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05D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5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5D6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5D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5D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5D6E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005D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5D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5D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5D6E"/>
    <w:rPr>
      <w:rFonts w:ascii="Times New Roman" w:hAnsi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005D6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12</Words>
  <Characters>6911</Characters>
  <Application>Microsoft Office Word</Application>
  <DocSecurity>0</DocSecurity>
  <Lines>57</Lines>
  <Paragraphs>16</Paragraphs>
  <ScaleCrop>false</ScaleCrop>
  <Company/>
  <LinksUpToDate>false</LinksUpToDate>
  <CharactersWithSpaces>8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ish Sethi</dc:creator>
  <cp:keywords/>
  <dc:description/>
  <cp:lastModifiedBy>Adhish Sethi</cp:lastModifiedBy>
  <cp:revision>5</cp:revision>
  <dcterms:created xsi:type="dcterms:W3CDTF">2025-06-12T13:12:00Z</dcterms:created>
  <dcterms:modified xsi:type="dcterms:W3CDTF">2025-06-15T05:51:00Z</dcterms:modified>
</cp:coreProperties>
</file>